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2D6AD" w14:textId="5934BCF4" w:rsidR="00E67B8A" w:rsidRPr="00E67B8A" w:rsidRDefault="001B3C91" w:rsidP="00E67B8A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1 </w:t>
      </w:r>
      <w:r w:rsidR="00E67B8A" w:rsidRPr="00E67B8A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ab/>
      </w:r>
      <w:bookmarkStart w:id="0" w:name="_GoBack"/>
      <w:bookmarkEnd w:id="0"/>
      <w:r w:rsidR="00E67B8A">
        <w:rPr>
          <w:rFonts w:ascii="Times New Roman" w:hAnsi="Times New Roman" w:cs="Times New Roman"/>
          <w:szCs w:val="21"/>
        </w:rPr>
        <w:t>Absorbed</w:t>
      </w:r>
      <w:r w:rsidR="00E67B8A" w:rsidRPr="00E67B8A">
        <w:rPr>
          <w:rFonts w:ascii="Times New Roman" w:hAnsi="Times New Roman" w:cs="Times New Roman"/>
          <w:szCs w:val="21"/>
        </w:rPr>
        <w:t xml:space="preserve"> dose rate in</w:t>
      </w:r>
      <w:r w:rsidR="00E67B8A">
        <w:rPr>
          <w:rFonts w:ascii="Times New Roman" w:hAnsi="Times New Roman" w:cs="Times New Roman"/>
          <w:szCs w:val="21"/>
        </w:rPr>
        <w:t xml:space="preserve"> air in</w:t>
      </w:r>
      <w:r w:rsidR="00E67B8A" w:rsidRPr="00E67B8A">
        <w:rPr>
          <w:rFonts w:ascii="Times New Roman" w:hAnsi="Times New Roman" w:cs="Times New Roman"/>
          <w:szCs w:val="21"/>
        </w:rPr>
        <w:t xml:space="preserve"> all municipalities in Tokyo measured in 2014</w:t>
      </w:r>
      <w:r w:rsidR="00E67B8A">
        <w:rPr>
          <w:rFonts w:ascii="Times New Roman" w:hAnsi="Times New Roman" w:cs="Times New Roman"/>
          <w:szCs w:val="21"/>
        </w:rPr>
        <w:t>, 2015, 2016, 2017 and 2018.</w:t>
      </w:r>
    </w:p>
    <w:tbl>
      <w:tblPr>
        <w:tblStyle w:val="a3"/>
        <w:tblW w:w="5007" w:type="pct"/>
        <w:tblLayout w:type="fixed"/>
        <w:tblLook w:val="04A0" w:firstRow="1" w:lastRow="0" w:firstColumn="1" w:lastColumn="0" w:noHBand="0" w:noVBand="1"/>
      </w:tblPr>
      <w:tblGrid>
        <w:gridCol w:w="791"/>
        <w:gridCol w:w="2325"/>
        <w:gridCol w:w="849"/>
        <w:gridCol w:w="567"/>
        <w:gridCol w:w="426"/>
        <w:gridCol w:w="567"/>
        <w:gridCol w:w="849"/>
        <w:gridCol w:w="567"/>
        <w:gridCol w:w="423"/>
        <w:gridCol w:w="570"/>
        <w:gridCol w:w="708"/>
        <w:gridCol w:w="567"/>
        <w:gridCol w:w="426"/>
        <w:gridCol w:w="567"/>
        <w:gridCol w:w="708"/>
        <w:gridCol w:w="567"/>
        <w:gridCol w:w="426"/>
        <w:gridCol w:w="567"/>
        <w:gridCol w:w="708"/>
        <w:gridCol w:w="579"/>
        <w:gridCol w:w="314"/>
        <w:gridCol w:w="620"/>
      </w:tblGrid>
      <w:tr w:rsidR="003F6242" w:rsidRPr="003F6242" w14:paraId="69A969D2" w14:textId="77777777" w:rsidTr="00AF0E4B">
        <w:tc>
          <w:tcPr>
            <w:tcW w:w="269" w:type="pct"/>
            <w:vMerge w:val="restart"/>
            <w:shd w:val="clear" w:color="auto" w:fill="D9E2F3" w:themeFill="accent1" w:themeFillTint="33"/>
          </w:tcPr>
          <w:p w14:paraId="18A2A4C2" w14:textId="77777777" w:rsidR="003F6242" w:rsidRPr="003F6242" w:rsidRDefault="003F6242" w:rsidP="002C24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hAnsi="Times New Roman" w:cs="Times New Roman"/>
                <w:szCs w:val="21"/>
              </w:rPr>
              <w:t>No.</w:t>
            </w:r>
            <w:r w:rsidRPr="003F624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91" w:type="pct"/>
            <w:vMerge w:val="restart"/>
            <w:shd w:val="clear" w:color="auto" w:fill="D9E2F3" w:themeFill="accent1" w:themeFillTint="33"/>
          </w:tcPr>
          <w:p w14:paraId="32976E42" w14:textId="77777777" w:rsidR="003F6242" w:rsidRPr="003F6242" w:rsidRDefault="003F6242" w:rsidP="002C24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unicipality</w:t>
            </w:r>
          </w:p>
        </w:tc>
        <w:tc>
          <w:tcPr>
            <w:tcW w:w="3939" w:type="pct"/>
            <w:gridSpan w:val="20"/>
            <w:shd w:val="clear" w:color="auto" w:fill="D9E2F3" w:themeFill="accent1" w:themeFillTint="33"/>
          </w:tcPr>
          <w:p w14:paraId="766DB443" w14:textId="77777777" w:rsidR="003F6242" w:rsidRPr="003F6242" w:rsidRDefault="003F6242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Absorbed dose rate in air (</w:t>
            </w: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nGy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h</w:t>
            </w:r>
            <w:r w:rsidRPr="003F6242">
              <w:rPr>
                <w:rFonts w:ascii="Times New Roman" w:eastAsia="ＭＳ 明朝" w:hAnsi="Times New Roman" w:cs="Times New Roman"/>
                <w:szCs w:val="21"/>
                <w:vertAlign w:val="superscript"/>
              </w:rPr>
              <w:t>-1</w:t>
            </w:r>
            <w:r w:rsidRPr="003F6242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</w:tr>
      <w:tr w:rsidR="003F6242" w:rsidRPr="003F6242" w14:paraId="21F5DC1A" w14:textId="77777777" w:rsidTr="00AF0E4B">
        <w:tc>
          <w:tcPr>
            <w:tcW w:w="269" w:type="pct"/>
            <w:vMerge/>
            <w:shd w:val="clear" w:color="auto" w:fill="D9E2F3" w:themeFill="accent1" w:themeFillTint="33"/>
          </w:tcPr>
          <w:p w14:paraId="234D8451" w14:textId="77777777" w:rsidR="00887CD8" w:rsidRPr="003F6242" w:rsidRDefault="00887CD8" w:rsidP="002C24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pct"/>
            <w:vMerge/>
            <w:shd w:val="clear" w:color="auto" w:fill="D9E2F3" w:themeFill="accent1" w:themeFillTint="33"/>
          </w:tcPr>
          <w:p w14:paraId="6FD9E7E5" w14:textId="77777777" w:rsidR="00887CD8" w:rsidRPr="003F6242" w:rsidRDefault="00887CD8" w:rsidP="002C24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0" w:type="pct"/>
            <w:gridSpan w:val="4"/>
            <w:shd w:val="clear" w:color="auto" w:fill="D9E2F3" w:themeFill="accent1" w:themeFillTint="33"/>
          </w:tcPr>
          <w:p w14:paraId="15A23F8B" w14:textId="77777777" w:rsidR="00887CD8" w:rsidRPr="003F6242" w:rsidRDefault="00887CD8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014</w:t>
            </w:r>
            <w:r w:rsidR="00500DED" w:rsidRPr="00500DE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820" w:type="pct"/>
            <w:gridSpan w:val="4"/>
            <w:shd w:val="clear" w:color="auto" w:fill="D9E2F3" w:themeFill="accent1" w:themeFillTint="33"/>
          </w:tcPr>
          <w:p w14:paraId="0C6C7B03" w14:textId="77777777" w:rsidR="00887CD8" w:rsidRPr="003F6242" w:rsidRDefault="00887CD8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2015</w:t>
            </w:r>
          </w:p>
        </w:tc>
        <w:tc>
          <w:tcPr>
            <w:tcW w:w="772" w:type="pct"/>
            <w:gridSpan w:val="4"/>
            <w:shd w:val="clear" w:color="auto" w:fill="D9E2F3" w:themeFill="accent1" w:themeFillTint="33"/>
          </w:tcPr>
          <w:p w14:paraId="38B7C874" w14:textId="77777777" w:rsidR="00887CD8" w:rsidRPr="003F6242" w:rsidRDefault="00887CD8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2016</w:t>
            </w:r>
          </w:p>
        </w:tc>
        <w:tc>
          <w:tcPr>
            <w:tcW w:w="772" w:type="pct"/>
            <w:gridSpan w:val="4"/>
            <w:shd w:val="clear" w:color="auto" w:fill="D9E2F3" w:themeFill="accent1" w:themeFillTint="33"/>
          </w:tcPr>
          <w:p w14:paraId="7D91E3FA" w14:textId="77777777" w:rsidR="00887CD8" w:rsidRPr="003F6242" w:rsidRDefault="00887CD8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2017</w:t>
            </w:r>
          </w:p>
        </w:tc>
        <w:tc>
          <w:tcPr>
            <w:tcW w:w="756" w:type="pct"/>
            <w:gridSpan w:val="4"/>
            <w:shd w:val="clear" w:color="auto" w:fill="D9E2F3" w:themeFill="accent1" w:themeFillTint="33"/>
          </w:tcPr>
          <w:p w14:paraId="60E3E5DB" w14:textId="77777777" w:rsidR="00887CD8" w:rsidRPr="003F6242" w:rsidRDefault="00887CD8" w:rsidP="002C2453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2018</w:t>
            </w:r>
          </w:p>
        </w:tc>
      </w:tr>
      <w:tr w:rsidR="003F6242" w:rsidRPr="003F6242" w14:paraId="7FE2429D" w14:textId="77777777" w:rsidTr="00AF0E4B">
        <w:tc>
          <w:tcPr>
            <w:tcW w:w="269" w:type="pct"/>
            <w:vMerge/>
            <w:shd w:val="clear" w:color="auto" w:fill="D9E2F3" w:themeFill="accent1" w:themeFillTint="33"/>
          </w:tcPr>
          <w:p w14:paraId="7009873E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1" w:type="pct"/>
            <w:vMerge/>
            <w:shd w:val="clear" w:color="auto" w:fill="D9E2F3" w:themeFill="accent1" w:themeFillTint="33"/>
          </w:tcPr>
          <w:p w14:paraId="38963F66" w14:textId="77777777" w:rsidR="00887CD8" w:rsidRPr="003F6242" w:rsidRDefault="00887CD8" w:rsidP="00FB1F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" w:type="pct"/>
            <w:shd w:val="clear" w:color="auto" w:fill="D9E2F3" w:themeFill="accent1" w:themeFillTint="33"/>
          </w:tcPr>
          <w:p w14:paraId="770AF8DA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31" w:type="pct"/>
            <w:gridSpan w:val="3"/>
            <w:shd w:val="clear" w:color="auto" w:fill="D9E2F3" w:themeFill="accent1" w:themeFillTint="33"/>
          </w:tcPr>
          <w:p w14:paraId="7AF9CA5D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289" w:type="pct"/>
            <w:shd w:val="clear" w:color="auto" w:fill="D9E2F3" w:themeFill="accent1" w:themeFillTint="33"/>
          </w:tcPr>
          <w:p w14:paraId="5BD545B3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31" w:type="pct"/>
            <w:gridSpan w:val="3"/>
            <w:shd w:val="clear" w:color="auto" w:fill="D9E2F3" w:themeFill="accent1" w:themeFillTint="33"/>
          </w:tcPr>
          <w:p w14:paraId="1FDFBDDE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Range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6583BF51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31" w:type="pct"/>
            <w:gridSpan w:val="3"/>
            <w:shd w:val="clear" w:color="auto" w:fill="D9E2F3" w:themeFill="accent1" w:themeFillTint="33"/>
          </w:tcPr>
          <w:p w14:paraId="0A4F862F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27DB60F0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31" w:type="pct"/>
            <w:gridSpan w:val="3"/>
            <w:shd w:val="clear" w:color="auto" w:fill="D9E2F3" w:themeFill="accent1" w:themeFillTint="33"/>
          </w:tcPr>
          <w:p w14:paraId="2622A2F1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Range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19D1C388" w14:textId="77777777" w:rsidR="00887CD8" w:rsidRPr="003F6242" w:rsidRDefault="00887CD8" w:rsidP="00FB1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15" w:type="pct"/>
            <w:gridSpan w:val="3"/>
            <w:shd w:val="clear" w:color="auto" w:fill="D9E2F3" w:themeFill="accent1" w:themeFillTint="33"/>
          </w:tcPr>
          <w:p w14:paraId="1F46F2ED" w14:textId="77777777" w:rsidR="00887CD8" w:rsidRPr="003F6242" w:rsidRDefault="00887CD8" w:rsidP="00FB1F5C">
            <w:pPr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Range</w:t>
            </w:r>
          </w:p>
        </w:tc>
      </w:tr>
      <w:tr w:rsidR="00AF0E4B" w:rsidRPr="003F6242" w14:paraId="3FD7D413" w14:textId="77777777" w:rsidTr="005C0525">
        <w:tc>
          <w:tcPr>
            <w:tcW w:w="269" w:type="pct"/>
          </w:tcPr>
          <w:p w14:paraId="26227D0B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1" w:type="pct"/>
          </w:tcPr>
          <w:p w14:paraId="1423DA27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Chiyoda Ward</w:t>
            </w:r>
          </w:p>
        </w:tc>
        <w:tc>
          <w:tcPr>
            <w:tcW w:w="289" w:type="pct"/>
            <w:vAlign w:val="center"/>
          </w:tcPr>
          <w:p w14:paraId="3E74C4C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0AD4854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2BC900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6EE9B17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289" w:type="pct"/>
            <w:vAlign w:val="center"/>
          </w:tcPr>
          <w:p w14:paraId="0AC07177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3CD86E0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EBBEC0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A5AD2A3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241" w:type="pct"/>
            <w:vAlign w:val="center"/>
          </w:tcPr>
          <w:p w14:paraId="294F87FD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B20C767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38EBA1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5861856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3460917B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7B9E76F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1F07FA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25E7DCA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2E0C90D7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31D55A8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76BE7C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1A847D0" w14:textId="77777777" w:rsidR="00887CD8" w:rsidRPr="003F6242" w:rsidRDefault="00887CD8" w:rsidP="005C052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</w:tr>
      <w:tr w:rsidR="00AF0E4B" w:rsidRPr="003F6242" w14:paraId="47970D16" w14:textId="77777777" w:rsidTr="005C0525">
        <w:tc>
          <w:tcPr>
            <w:tcW w:w="269" w:type="pct"/>
          </w:tcPr>
          <w:p w14:paraId="55EFAAC0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1" w:type="pct"/>
          </w:tcPr>
          <w:p w14:paraId="66767D6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Chuoh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Ward</w:t>
            </w:r>
          </w:p>
        </w:tc>
        <w:tc>
          <w:tcPr>
            <w:tcW w:w="289" w:type="pct"/>
            <w:vAlign w:val="center"/>
          </w:tcPr>
          <w:p w14:paraId="6AB51F8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1881CD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DC856C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9B5D9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89" w:type="pct"/>
            <w:vAlign w:val="center"/>
          </w:tcPr>
          <w:p w14:paraId="4074281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332B9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BFB624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5F5936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41" w:type="pct"/>
            <w:vAlign w:val="center"/>
          </w:tcPr>
          <w:p w14:paraId="7923F7C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3E5A40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BD34BE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412E9C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649E63F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B6E905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BA4329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536CF8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52C38E9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341DAB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071AB7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23CB415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9</w:t>
            </w:r>
          </w:p>
        </w:tc>
      </w:tr>
      <w:tr w:rsidR="00AF0E4B" w:rsidRPr="003F6242" w14:paraId="56B9200D" w14:textId="77777777" w:rsidTr="005C0525">
        <w:tc>
          <w:tcPr>
            <w:tcW w:w="269" w:type="pct"/>
          </w:tcPr>
          <w:p w14:paraId="08DDDFD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1" w:type="pct"/>
          </w:tcPr>
          <w:p w14:paraId="42E13158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Minato Ward</w:t>
            </w:r>
          </w:p>
        </w:tc>
        <w:tc>
          <w:tcPr>
            <w:tcW w:w="289" w:type="pct"/>
            <w:vAlign w:val="center"/>
          </w:tcPr>
          <w:p w14:paraId="542EC89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1D16D7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A6071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0E29F1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89" w:type="pct"/>
            <w:vAlign w:val="center"/>
          </w:tcPr>
          <w:p w14:paraId="70FF1EB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64AEE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39F690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58DB6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41" w:type="pct"/>
            <w:vAlign w:val="center"/>
          </w:tcPr>
          <w:p w14:paraId="7891798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FF083A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8F7029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72C51B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0A47F66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5C3CEB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3DE166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A0E31A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241" w:type="pct"/>
            <w:vAlign w:val="center"/>
          </w:tcPr>
          <w:p w14:paraId="4D94A5E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AAD19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3DABF57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8F5BF5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</w:tr>
      <w:tr w:rsidR="00AF0E4B" w:rsidRPr="003F6242" w14:paraId="2F823291" w14:textId="77777777" w:rsidTr="005C0525">
        <w:tc>
          <w:tcPr>
            <w:tcW w:w="269" w:type="pct"/>
          </w:tcPr>
          <w:p w14:paraId="170F7136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1" w:type="pct"/>
          </w:tcPr>
          <w:p w14:paraId="4676D9F7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hinjuku Ward</w:t>
            </w:r>
          </w:p>
        </w:tc>
        <w:tc>
          <w:tcPr>
            <w:tcW w:w="289" w:type="pct"/>
            <w:vAlign w:val="center"/>
          </w:tcPr>
          <w:p w14:paraId="5894BF2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D7646F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D8E092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D016A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89" w:type="pct"/>
            <w:vAlign w:val="center"/>
          </w:tcPr>
          <w:p w14:paraId="6A602BE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680668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6EA125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CCDC65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5D3F607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3653D3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DE9CAA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D1075E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0B882E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2607FF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B19033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99E07F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241" w:type="pct"/>
            <w:vAlign w:val="center"/>
          </w:tcPr>
          <w:p w14:paraId="5EA4602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30A89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63E1DC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38083FB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</w:tr>
      <w:tr w:rsidR="00AF0E4B" w:rsidRPr="003F6242" w14:paraId="44124656" w14:textId="77777777" w:rsidTr="005C0525">
        <w:tc>
          <w:tcPr>
            <w:tcW w:w="269" w:type="pct"/>
          </w:tcPr>
          <w:p w14:paraId="30DAB6A6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1" w:type="pct"/>
          </w:tcPr>
          <w:p w14:paraId="519DCD3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Bunkyo Ward</w:t>
            </w:r>
          </w:p>
        </w:tc>
        <w:tc>
          <w:tcPr>
            <w:tcW w:w="289" w:type="pct"/>
            <w:vAlign w:val="center"/>
          </w:tcPr>
          <w:p w14:paraId="2DD627F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BC92EE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0189EB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B8DD40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89" w:type="pct"/>
            <w:vAlign w:val="center"/>
          </w:tcPr>
          <w:p w14:paraId="5B0C12E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93E9D4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7225B4A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B90DD5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41" w:type="pct"/>
            <w:vAlign w:val="center"/>
          </w:tcPr>
          <w:p w14:paraId="6F88F9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4CB01C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B0FA9D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2F2D39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08AC8D8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EBDE13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576A44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389C7D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77C50B0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D43F52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32110F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694C33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</w:tr>
      <w:tr w:rsidR="00AF0E4B" w:rsidRPr="003F6242" w14:paraId="33BB79DE" w14:textId="77777777" w:rsidTr="005C0525">
        <w:tc>
          <w:tcPr>
            <w:tcW w:w="269" w:type="pct"/>
          </w:tcPr>
          <w:p w14:paraId="0C2128FD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91" w:type="pct"/>
          </w:tcPr>
          <w:p w14:paraId="6F2E19EB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Taito Ward</w:t>
            </w:r>
          </w:p>
        </w:tc>
        <w:tc>
          <w:tcPr>
            <w:tcW w:w="289" w:type="pct"/>
            <w:vAlign w:val="center"/>
          </w:tcPr>
          <w:p w14:paraId="56A54C6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E71B56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B493F6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4115BF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89" w:type="pct"/>
            <w:vAlign w:val="center"/>
          </w:tcPr>
          <w:p w14:paraId="790199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D5E1E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ECAB54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319918A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41" w:type="pct"/>
            <w:vAlign w:val="center"/>
          </w:tcPr>
          <w:p w14:paraId="5953401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9CE9D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67D2DF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B5916D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23CF676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6BF37D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0CDB68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EE126B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241" w:type="pct"/>
            <w:vAlign w:val="center"/>
          </w:tcPr>
          <w:p w14:paraId="1E9674F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D11528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C983DD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278851E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</w:tr>
      <w:tr w:rsidR="00AF0E4B" w:rsidRPr="003F6242" w14:paraId="41FEED6D" w14:textId="77777777" w:rsidTr="005C0525">
        <w:tc>
          <w:tcPr>
            <w:tcW w:w="269" w:type="pct"/>
          </w:tcPr>
          <w:p w14:paraId="3A3EF6CA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91" w:type="pct"/>
          </w:tcPr>
          <w:p w14:paraId="1C8E859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umida Ward</w:t>
            </w:r>
          </w:p>
        </w:tc>
        <w:tc>
          <w:tcPr>
            <w:tcW w:w="289" w:type="pct"/>
            <w:vAlign w:val="center"/>
          </w:tcPr>
          <w:p w14:paraId="22A8B6E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D7D476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A284C6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708B28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289" w:type="pct"/>
            <w:vAlign w:val="center"/>
          </w:tcPr>
          <w:p w14:paraId="33B704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F2CA41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EA0B17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35C526A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41" w:type="pct"/>
            <w:vAlign w:val="center"/>
          </w:tcPr>
          <w:p w14:paraId="6767C6C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340B2E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41C2B2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7AF30F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56F6FC8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C429DB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2AA153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1FC58E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58EBC7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85156B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3785C7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B7FD44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7</w:t>
            </w:r>
          </w:p>
        </w:tc>
      </w:tr>
      <w:tr w:rsidR="00AF0E4B" w:rsidRPr="003F6242" w14:paraId="363CF507" w14:textId="77777777" w:rsidTr="005C0525">
        <w:tc>
          <w:tcPr>
            <w:tcW w:w="269" w:type="pct"/>
          </w:tcPr>
          <w:p w14:paraId="6BE7355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91" w:type="pct"/>
          </w:tcPr>
          <w:p w14:paraId="1FF5C357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oto Ward</w:t>
            </w:r>
          </w:p>
        </w:tc>
        <w:tc>
          <w:tcPr>
            <w:tcW w:w="289" w:type="pct"/>
            <w:vAlign w:val="center"/>
          </w:tcPr>
          <w:p w14:paraId="3253A2C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D9821F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05B64E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D3BEFC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289" w:type="pct"/>
            <w:vAlign w:val="center"/>
          </w:tcPr>
          <w:p w14:paraId="6F698B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F0CB21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519ACB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503F2C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41" w:type="pct"/>
            <w:vAlign w:val="center"/>
          </w:tcPr>
          <w:p w14:paraId="238661C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562488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684CA6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F55417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44BD0B4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365B0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F20C59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748C88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3E42F13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292C87C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C60902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F8682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</w:tr>
      <w:tr w:rsidR="00AF0E4B" w:rsidRPr="003F6242" w14:paraId="794AAE88" w14:textId="77777777" w:rsidTr="005C0525">
        <w:tc>
          <w:tcPr>
            <w:tcW w:w="269" w:type="pct"/>
          </w:tcPr>
          <w:p w14:paraId="5B90F0F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91" w:type="pct"/>
          </w:tcPr>
          <w:p w14:paraId="62795BB8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hinagawa Ward</w:t>
            </w:r>
          </w:p>
        </w:tc>
        <w:tc>
          <w:tcPr>
            <w:tcW w:w="289" w:type="pct"/>
            <w:vAlign w:val="center"/>
          </w:tcPr>
          <w:p w14:paraId="64C084D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8B46A7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C6552F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62B96C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89" w:type="pct"/>
            <w:vAlign w:val="center"/>
          </w:tcPr>
          <w:p w14:paraId="3143549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F10DC9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4EBDF2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7DDBC7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009398B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9557D0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FA9DD9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2A5E4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412FB71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E90BDC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1CD913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649234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6EDC3AE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1CBB7F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4F5D135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0BBA23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</w:tr>
      <w:tr w:rsidR="00AF0E4B" w:rsidRPr="003F6242" w14:paraId="4A635887" w14:textId="77777777" w:rsidTr="005C0525">
        <w:tc>
          <w:tcPr>
            <w:tcW w:w="269" w:type="pct"/>
          </w:tcPr>
          <w:p w14:paraId="41168B1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1" w:type="pct"/>
          </w:tcPr>
          <w:p w14:paraId="18E302F2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Meguro Ward</w:t>
            </w:r>
          </w:p>
        </w:tc>
        <w:tc>
          <w:tcPr>
            <w:tcW w:w="289" w:type="pct"/>
            <w:vAlign w:val="center"/>
          </w:tcPr>
          <w:p w14:paraId="57F4AE9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0DBBFC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9595A6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3EF3B0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289" w:type="pct"/>
            <w:vAlign w:val="center"/>
          </w:tcPr>
          <w:p w14:paraId="2BB93CB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C59F30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1CDD54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707C987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41" w:type="pct"/>
            <w:vAlign w:val="center"/>
          </w:tcPr>
          <w:p w14:paraId="76F17DC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973C51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95BDB7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3FE55B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3F2B3B4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88CE40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015FD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69E663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41" w:type="pct"/>
            <w:vAlign w:val="center"/>
          </w:tcPr>
          <w:p w14:paraId="35C40EA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D73831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378384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6140DD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</w:tr>
      <w:tr w:rsidR="00AF0E4B" w:rsidRPr="003F6242" w14:paraId="227FC059" w14:textId="77777777" w:rsidTr="005C0525">
        <w:tc>
          <w:tcPr>
            <w:tcW w:w="269" w:type="pct"/>
          </w:tcPr>
          <w:p w14:paraId="60481D11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91" w:type="pct"/>
          </w:tcPr>
          <w:p w14:paraId="498FEFD7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Oht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Ward</w:t>
            </w:r>
          </w:p>
        </w:tc>
        <w:tc>
          <w:tcPr>
            <w:tcW w:w="289" w:type="pct"/>
            <w:vAlign w:val="center"/>
          </w:tcPr>
          <w:p w14:paraId="31F0DCB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04FB7D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D4B78E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36A4E0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89" w:type="pct"/>
            <w:vAlign w:val="center"/>
          </w:tcPr>
          <w:p w14:paraId="40401A0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6346C8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54346CA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7A3A2FF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254E1D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0CE6F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A8BC34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ECE470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7A882DD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553577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94F394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F55832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3E9657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28AD505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BF0466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BC93EE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</w:tr>
      <w:tr w:rsidR="00AF0E4B" w:rsidRPr="003F6242" w14:paraId="795989B2" w14:textId="77777777" w:rsidTr="005C0525">
        <w:tc>
          <w:tcPr>
            <w:tcW w:w="269" w:type="pct"/>
          </w:tcPr>
          <w:p w14:paraId="1A02DD4B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91" w:type="pct"/>
          </w:tcPr>
          <w:p w14:paraId="7AF03A3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etagaya Ward</w:t>
            </w:r>
          </w:p>
        </w:tc>
        <w:tc>
          <w:tcPr>
            <w:tcW w:w="289" w:type="pct"/>
            <w:vAlign w:val="center"/>
          </w:tcPr>
          <w:p w14:paraId="6CF75EF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903596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08AF59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DFC0B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89" w:type="pct"/>
            <w:vAlign w:val="center"/>
          </w:tcPr>
          <w:p w14:paraId="3941CFB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CCA63F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B69D55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629756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0F8A606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AA1947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3CA019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7AB953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3C88EC0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BD46C9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F579E3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F5DCCC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7C866A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4BB659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D94F67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6C11BE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</w:tr>
      <w:tr w:rsidR="00AF0E4B" w:rsidRPr="003F6242" w14:paraId="66383CAF" w14:textId="77777777" w:rsidTr="005C0525">
        <w:tc>
          <w:tcPr>
            <w:tcW w:w="269" w:type="pct"/>
          </w:tcPr>
          <w:p w14:paraId="7B0464C0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91" w:type="pct"/>
          </w:tcPr>
          <w:p w14:paraId="729A19F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hibuya Ward</w:t>
            </w:r>
          </w:p>
        </w:tc>
        <w:tc>
          <w:tcPr>
            <w:tcW w:w="289" w:type="pct"/>
            <w:vAlign w:val="center"/>
          </w:tcPr>
          <w:p w14:paraId="1CE2776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70AF16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9DBA72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AA764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89" w:type="pct"/>
            <w:vAlign w:val="center"/>
          </w:tcPr>
          <w:p w14:paraId="42DA537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CC0EB5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0119D7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ED363F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41" w:type="pct"/>
            <w:vAlign w:val="center"/>
          </w:tcPr>
          <w:p w14:paraId="6EAE738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5933E3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CC595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2F89BB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467B8B1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C93945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4AEED8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5DA392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6FCFEF2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7167E6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54FC7AD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501EEE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</w:tr>
      <w:tr w:rsidR="00AF0E4B" w:rsidRPr="003F6242" w14:paraId="54E2D6C2" w14:textId="77777777" w:rsidTr="005C0525">
        <w:tc>
          <w:tcPr>
            <w:tcW w:w="269" w:type="pct"/>
          </w:tcPr>
          <w:p w14:paraId="167CFB2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91" w:type="pct"/>
          </w:tcPr>
          <w:p w14:paraId="53BB475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Nakano Ward</w:t>
            </w:r>
          </w:p>
        </w:tc>
        <w:tc>
          <w:tcPr>
            <w:tcW w:w="289" w:type="pct"/>
            <w:vAlign w:val="center"/>
          </w:tcPr>
          <w:p w14:paraId="52AC44A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5D253B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0E1A0C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AE1558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89" w:type="pct"/>
            <w:vAlign w:val="center"/>
          </w:tcPr>
          <w:p w14:paraId="419AB2B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6C824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732D74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6479E35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33132F9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215631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98620E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9A9DBD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41" w:type="pct"/>
            <w:vAlign w:val="center"/>
          </w:tcPr>
          <w:p w14:paraId="0463E3B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72306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5BD000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EB6770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59018F7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2BE920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988BE3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DF5AC6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</w:tr>
      <w:tr w:rsidR="00AF0E4B" w:rsidRPr="003F6242" w14:paraId="023231E9" w14:textId="77777777" w:rsidTr="005C0525">
        <w:tc>
          <w:tcPr>
            <w:tcW w:w="269" w:type="pct"/>
          </w:tcPr>
          <w:p w14:paraId="1D55C24C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91" w:type="pct"/>
          </w:tcPr>
          <w:p w14:paraId="7E0B8DB6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Suginami Ward</w:t>
            </w:r>
          </w:p>
        </w:tc>
        <w:tc>
          <w:tcPr>
            <w:tcW w:w="289" w:type="pct"/>
            <w:vAlign w:val="center"/>
          </w:tcPr>
          <w:p w14:paraId="1C48707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21018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E7B07C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0E629F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89" w:type="pct"/>
            <w:vAlign w:val="center"/>
          </w:tcPr>
          <w:p w14:paraId="08E3FBC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D3F23D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A4DBB9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321EE8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07C7F7F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D7FEF6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00F4EB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64C246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621CDC9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847FCD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CBC092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4B8858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15E7236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F46B37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3660804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2F26E52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</w:tr>
      <w:tr w:rsidR="00AF0E4B" w:rsidRPr="003F6242" w14:paraId="6C05C4F9" w14:textId="77777777" w:rsidTr="005C0525">
        <w:tc>
          <w:tcPr>
            <w:tcW w:w="269" w:type="pct"/>
          </w:tcPr>
          <w:p w14:paraId="5AB16D38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1" w:type="pct"/>
          </w:tcPr>
          <w:p w14:paraId="63B7D250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Toshima Ward</w:t>
            </w:r>
          </w:p>
        </w:tc>
        <w:tc>
          <w:tcPr>
            <w:tcW w:w="289" w:type="pct"/>
            <w:vAlign w:val="center"/>
          </w:tcPr>
          <w:p w14:paraId="1E0C372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5ACC92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0AEC6C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C0C645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89" w:type="pct"/>
            <w:vAlign w:val="center"/>
          </w:tcPr>
          <w:p w14:paraId="7271F8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965AE1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CD3DCC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6C8A7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2ACA61B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112D69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ABFFC8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248C44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6C9EB8D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02559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3DB348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B7AA0F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4A7EFF7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51B9E9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F9F2A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821995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</w:tr>
      <w:tr w:rsidR="00AF0E4B" w:rsidRPr="003F6242" w14:paraId="5228F44E" w14:textId="77777777" w:rsidTr="005C0525">
        <w:tc>
          <w:tcPr>
            <w:tcW w:w="269" w:type="pct"/>
          </w:tcPr>
          <w:p w14:paraId="3462812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91" w:type="pct"/>
          </w:tcPr>
          <w:p w14:paraId="4200FF25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ita Ward</w:t>
            </w:r>
          </w:p>
        </w:tc>
        <w:tc>
          <w:tcPr>
            <w:tcW w:w="289" w:type="pct"/>
            <w:vAlign w:val="center"/>
          </w:tcPr>
          <w:p w14:paraId="3B4909B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C06215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23B115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F1498D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89" w:type="pct"/>
            <w:vAlign w:val="center"/>
          </w:tcPr>
          <w:p w14:paraId="5439057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A94770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1CA759F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B32BCA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41" w:type="pct"/>
            <w:vAlign w:val="center"/>
          </w:tcPr>
          <w:p w14:paraId="447B684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D5BFB9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CD0294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8CD271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31619F6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92E25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A5D2C6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37DDC7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3E7F81A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C9E5F0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2B15F1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9991E3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</w:tr>
      <w:tr w:rsidR="00AF0E4B" w:rsidRPr="003F6242" w14:paraId="4BDE94CC" w14:textId="77777777" w:rsidTr="005C0525">
        <w:tc>
          <w:tcPr>
            <w:tcW w:w="269" w:type="pct"/>
          </w:tcPr>
          <w:p w14:paraId="0831236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91" w:type="pct"/>
          </w:tcPr>
          <w:p w14:paraId="602758A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Arakawa Ward</w:t>
            </w:r>
          </w:p>
        </w:tc>
        <w:tc>
          <w:tcPr>
            <w:tcW w:w="289" w:type="pct"/>
            <w:vAlign w:val="center"/>
          </w:tcPr>
          <w:p w14:paraId="608076F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B602D4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3B5F74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6DD1E2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289" w:type="pct"/>
            <w:vAlign w:val="center"/>
          </w:tcPr>
          <w:p w14:paraId="0BDA048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5ED54E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CDF579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F31349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241" w:type="pct"/>
            <w:vAlign w:val="center"/>
          </w:tcPr>
          <w:p w14:paraId="7DBB90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F95CEF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132509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24BAA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7BDE4F5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A96767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94AFC5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CBE371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5853753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4C5C54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22E3B5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2A8415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</w:tr>
      <w:tr w:rsidR="00AF0E4B" w:rsidRPr="003F6242" w14:paraId="74C9EB38" w14:textId="77777777" w:rsidTr="005C0525">
        <w:tc>
          <w:tcPr>
            <w:tcW w:w="269" w:type="pct"/>
          </w:tcPr>
          <w:p w14:paraId="34FF34D2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91" w:type="pct"/>
          </w:tcPr>
          <w:p w14:paraId="3D9A268B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Itabashi Ward</w:t>
            </w:r>
          </w:p>
        </w:tc>
        <w:tc>
          <w:tcPr>
            <w:tcW w:w="289" w:type="pct"/>
            <w:vAlign w:val="center"/>
          </w:tcPr>
          <w:p w14:paraId="5DC57C8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C48608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FABE81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0F2C9E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89" w:type="pct"/>
            <w:vAlign w:val="center"/>
          </w:tcPr>
          <w:p w14:paraId="7D37F11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628E13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954C28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3B7ED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521FC26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773023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229461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4736E4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5B594B1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BA1B6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5DEE21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295267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0EF151F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AE3179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550C32E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008985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</w:tr>
      <w:tr w:rsidR="00AF0E4B" w:rsidRPr="003F6242" w14:paraId="24AC4F2C" w14:textId="77777777" w:rsidTr="005C0525">
        <w:tc>
          <w:tcPr>
            <w:tcW w:w="269" w:type="pct"/>
          </w:tcPr>
          <w:p w14:paraId="0151AF78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91" w:type="pct"/>
          </w:tcPr>
          <w:p w14:paraId="35C5464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Nerima Ward</w:t>
            </w:r>
          </w:p>
        </w:tc>
        <w:tc>
          <w:tcPr>
            <w:tcW w:w="289" w:type="pct"/>
            <w:vAlign w:val="center"/>
          </w:tcPr>
          <w:p w14:paraId="6C2576F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451EC5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5E4EDA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A7EA3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89" w:type="pct"/>
            <w:vAlign w:val="center"/>
          </w:tcPr>
          <w:p w14:paraId="27459D1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4A8E66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E9BF63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040FB3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67F31E8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4E763A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BE60CF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38CA57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75B4AD8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F730D0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BC6D94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68A1A3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3B1C640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4B37502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40A53D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3B40168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</w:tr>
      <w:tr w:rsidR="00AF0E4B" w:rsidRPr="003F6242" w14:paraId="04FC29E4" w14:textId="77777777" w:rsidTr="005C0525">
        <w:tc>
          <w:tcPr>
            <w:tcW w:w="269" w:type="pct"/>
          </w:tcPr>
          <w:p w14:paraId="01660B9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lastRenderedPageBreak/>
              <w:t>21</w:t>
            </w:r>
          </w:p>
        </w:tc>
        <w:tc>
          <w:tcPr>
            <w:tcW w:w="791" w:type="pct"/>
          </w:tcPr>
          <w:p w14:paraId="42D6CFE8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Adachi Ward</w:t>
            </w:r>
          </w:p>
        </w:tc>
        <w:tc>
          <w:tcPr>
            <w:tcW w:w="289" w:type="pct"/>
            <w:vAlign w:val="center"/>
          </w:tcPr>
          <w:p w14:paraId="45F2D86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06442D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1658CD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FD836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289" w:type="pct"/>
            <w:vAlign w:val="center"/>
          </w:tcPr>
          <w:p w14:paraId="04A20BF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7B223D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81543B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2D3E38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41" w:type="pct"/>
            <w:vAlign w:val="center"/>
          </w:tcPr>
          <w:p w14:paraId="65CC8B4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3082FC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C1EEC3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958057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70D6951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323BFD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D84A05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408B4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41" w:type="pct"/>
            <w:vAlign w:val="center"/>
          </w:tcPr>
          <w:p w14:paraId="7D0FCBD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20BE87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DE23D0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B4D066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</w:tr>
      <w:tr w:rsidR="00AF0E4B" w:rsidRPr="003F6242" w14:paraId="6D623571" w14:textId="77777777" w:rsidTr="005C0525">
        <w:tc>
          <w:tcPr>
            <w:tcW w:w="269" w:type="pct"/>
          </w:tcPr>
          <w:p w14:paraId="58DFBC6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91" w:type="pct"/>
          </w:tcPr>
          <w:p w14:paraId="1A4BE4E9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atsushika Ward</w:t>
            </w:r>
          </w:p>
        </w:tc>
        <w:tc>
          <w:tcPr>
            <w:tcW w:w="289" w:type="pct"/>
            <w:vAlign w:val="center"/>
          </w:tcPr>
          <w:p w14:paraId="6C996D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7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4FE297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589BD6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03500D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289" w:type="pct"/>
            <w:vAlign w:val="center"/>
          </w:tcPr>
          <w:p w14:paraId="0C6D6CA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CEE1FE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649E17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B5B112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241" w:type="pct"/>
            <w:vAlign w:val="center"/>
          </w:tcPr>
          <w:p w14:paraId="7FAEFD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72FF3A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5A2620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1964C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241" w:type="pct"/>
            <w:vAlign w:val="center"/>
          </w:tcPr>
          <w:p w14:paraId="3E10140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9DD248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3CF8D5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C6EEA5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41" w:type="pct"/>
            <w:vAlign w:val="center"/>
          </w:tcPr>
          <w:p w14:paraId="56212FB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22FB7E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BAFC70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1733FC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5</w:t>
            </w:r>
          </w:p>
        </w:tc>
      </w:tr>
      <w:tr w:rsidR="00AF0E4B" w:rsidRPr="003F6242" w14:paraId="170DF826" w14:textId="77777777" w:rsidTr="005C0525">
        <w:tc>
          <w:tcPr>
            <w:tcW w:w="269" w:type="pct"/>
          </w:tcPr>
          <w:p w14:paraId="6BA917F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91" w:type="pct"/>
          </w:tcPr>
          <w:p w14:paraId="5109A94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Edogawa Ward</w:t>
            </w:r>
          </w:p>
        </w:tc>
        <w:tc>
          <w:tcPr>
            <w:tcW w:w="289" w:type="pct"/>
            <w:vAlign w:val="center"/>
          </w:tcPr>
          <w:p w14:paraId="7AAF484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174BCF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681017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E2196C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289" w:type="pct"/>
            <w:vAlign w:val="center"/>
          </w:tcPr>
          <w:p w14:paraId="69A34A9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871FA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7981A7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713D34C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241" w:type="pct"/>
            <w:vAlign w:val="center"/>
          </w:tcPr>
          <w:p w14:paraId="541FA54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D14FBC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90C9AE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39E4E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241" w:type="pct"/>
            <w:vAlign w:val="center"/>
          </w:tcPr>
          <w:p w14:paraId="2B2632C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376CA2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F35BCB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B95993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7523998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71C707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B6BF9E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860078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8</w:t>
            </w:r>
          </w:p>
        </w:tc>
      </w:tr>
      <w:tr w:rsidR="00AF0E4B" w:rsidRPr="003F6242" w14:paraId="1A80A736" w14:textId="77777777" w:rsidTr="005C0525">
        <w:tc>
          <w:tcPr>
            <w:tcW w:w="269" w:type="pct"/>
          </w:tcPr>
          <w:p w14:paraId="0DF59A81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91" w:type="pct"/>
          </w:tcPr>
          <w:p w14:paraId="22351265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achiohji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690F63C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E731D1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12FA86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C5BBE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89" w:type="pct"/>
            <w:vAlign w:val="center"/>
          </w:tcPr>
          <w:p w14:paraId="769B808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69E1C5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AB1640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25681F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0BC5718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0A1C8E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9A4EC8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711FF9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241" w:type="pct"/>
            <w:vAlign w:val="center"/>
          </w:tcPr>
          <w:p w14:paraId="6887C8F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C361FB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36AD9B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52E0F9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4319588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E669EE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1EB6FB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029B13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0</w:t>
            </w:r>
          </w:p>
        </w:tc>
      </w:tr>
      <w:tr w:rsidR="00AF0E4B" w:rsidRPr="003F6242" w14:paraId="1D25BAAF" w14:textId="77777777" w:rsidTr="005C0525">
        <w:tc>
          <w:tcPr>
            <w:tcW w:w="269" w:type="pct"/>
          </w:tcPr>
          <w:p w14:paraId="549B8261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91" w:type="pct"/>
          </w:tcPr>
          <w:p w14:paraId="6CE5B32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Tachikaw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4317D3C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424AB6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DD038A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81B2FC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89" w:type="pct"/>
            <w:vAlign w:val="center"/>
          </w:tcPr>
          <w:p w14:paraId="16047A2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4CDE42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9B5C34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3D10FC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41" w:type="pct"/>
            <w:vAlign w:val="center"/>
          </w:tcPr>
          <w:p w14:paraId="4FB4349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F532A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498045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6EA3B0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32E6ED0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01F366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877BF2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4EC0C1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41" w:type="pct"/>
            <w:vAlign w:val="center"/>
          </w:tcPr>
          <w:p w14:paraId="3E9788B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663E80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51CA67A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CF77A8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</w:tr>
      <w:tr w:rsidR="00AF0E4B" w:rsidRPr="003F6242" w14:paraId="083F0C1B" w14:textId="77777777" w:rsidTr="005C0525">
        <w:tc>
          <w:tcPr>
            <w:tcW w:w="269" w:type="pct"/>
          </w:tcPr>
          <w:p w14:paraId="4B779348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1" w:type="pct"/>
          </w:tcPr>
          <w:p w14:paraId="455A047A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Musashino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96A959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8F8759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EC468F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FFAB0D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89" w:type="pct"/>
            <w:vAlign w:val="center"/>
          </w:tcPr>
          <w:p w14:paraId="4F5F8A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F44478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19799AF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693B4FD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2373084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F12755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22BB49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1BBCA9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41" w:type="pct"/>
            <w:vAlign w:val="center"/>
          </w:tcPr>
          <w:p w14:paraId="4C58C6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4D6F61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5AB6E7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CBA18E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6A5A6D4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2A1EECF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F75DE6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7E2F0D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</w:tr>
      <w:tr w:rsidR="00AF0E4B" w:rsidRPr="003F6242" w14:paraId="353FF92E" w14:textId="77777777" w:rsidTr="005C0525">
        <w:tc>
          <w:tcPr>
            <w:tcW w:w="269" w:type="pct"/>
          </w:tcPr>
          <w:p w14:paraId="75C015A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91" w:type="pct"/>
          </w:tcPr>
          <w:p w14:paraId="650BFAE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Mitak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17A4D87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A112CB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FEC458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63389C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289" w:type="pct"/>
            <w:vAlign w:val="center"/>
          </w:tcPr>
          <w:p w14:paraId="123A8E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B6C8B1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E1FF2A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6AACC4A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010178F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08B437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9A8505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91E5D8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41" w:type="pct"/>
            <w:vAlign w:val="center"/>
          </w:tcPr>
          <w:p w14:paraId="1CF7C0D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7ADD10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239842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38F17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241" w:type="pct"/>
            <w:vAlign w:val="center"/>
          </w:tcPr>
          <w:p w14:paraId="6379A2E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4C6AFAD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3F25E72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2C22270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</w:tr>
      <w:tr w:rsidR="00AF0E4B" w:rsidRPr="003F6242" w14:paraId="5C44B94F" w14:textId="77777777" w:rsidTr="005C0525">
        <w:tc>
          <w:tcPr>
            <w:tcW w:w="269" w:type="pct"/>
          </w:tcPr>
          <w:p w14:paraId="7247380B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91" w:type="pct"/>
          </w:tcPr>
          <w:p w14:paraId="313DF22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Oume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307EF12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0F6F14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C926DB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888895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289" w:type="pct"/>
            <w:vAlign w:val="center"/>
          </w:tcPr>
          <w:p w14:paraId="3909590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6A8F8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B45844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4F07EE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241" w:type="pct"/>
            <w:vAlign w:val="center"/>
          </w:tcPr>
          <w:p w14:paraId="1940EEA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B0F95B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FEF77A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0CE2A5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703B424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C6B06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0DD5D5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75384C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241" w:type="pct"/>
            <w:vAlign w:val="center"/>
          </w:tcPr>
          <w:p w14:paraId="0A190DB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7E3046B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D16233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551C02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3</w:t>
            </w:r>
          </w:p>
        </w:tc>
      </w:tr>
      <w:tr w:rsidR="00AF0E4B" w:rsidRPr="003F6242" w14:paraId="4263A1E7" w14:textId="77777777" w:rsidTr="005C0525">
        <w:tc>
          <w:tcPr>
            <w:tcW w:w="269" w:type="pct"/>
          </w:tcPr>
          <w:p w14:paraId="5385E756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91" w:type="pct"/>
          </w:tcPr>
          <w:p w14:paraId="5308ADB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Fuchu City</w:t>
            </w:r>
          </w:p>
        </w:tc>
        <w:tc>
          <w:tcPr>
            <w:tcW w:w="289" w:type="pct"/>
            <w:vAlign w:val="center"/>
          </w:tcPr>
          <w:p w14:paraId="0EFC959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B040C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5536B3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C4513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89" w:type="pct"/>
            <w:vAlign w:val="center"/>
          </w:tcPr>
          <w:p w14:paraId="610A966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E39CDE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A9C1B5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1D2848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41" w:type="pct"/>
            <w:vAlign w:val="center"/>
          </w:tcPr>
          <w:p w14:paraId="5433A67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C85A7C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E83406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C49D26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171AB63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6CCC67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8E70B2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2A32F3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241" w:type="pct"/>
            <w:vAlign w:val="center"/>
          </w:tcPr>
          <w:p w14:paraId="0957CB6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82296D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3200A17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D3E843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</w:tr>
      <w:tr w:rsidR="00AF0E4B" w:rsidRPr="003F6242" w14:paraId="644A0BA3" w14:textId="77777777" w:rsidTr="005C0525">
        <w:tc>
          <w:tcPr>
            <w:tcW w:w="269" w:type="pct"/>
          </w:tcPr>
          <w:p w14:paraId="0346E5ED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91" w:type="pct"/>
          </w:tcPr>
          <w:p w14:paraId="51EF61C1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Akishim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67860CD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CA7A23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608145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F00419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89" w:type="pct"/>
            <w:vAlign w:val="center"/>
          </w:tcPr>
          <w:p w14:paraId="27E01ED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C0CA6D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C68E2B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ECF50B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42575CA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C8A886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99EA19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5A9179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32FA9C2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34542A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31B139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0CBDC5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241" w:type="pct"/>
            <w:vAlign w:val="center"/>
          </w:tcPr>
          <w:p w14:paraId="07D147A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2B5CAA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32C100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C6EDE1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</w:tr>
      <w:tr w:rsidR="00AF0E4B" w:rsidRPr="003F6242" w14:paraId="4832C78B" w14:textId="77777777" w:rsidTr="005C0525">
        <w:tc>
          <w:tcPr>
            <w:tcW w:w="269" w:type="pct"/>
          </w:tcPr>
          <w:p w14:paraId="07AD67C6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91" w:type="pct"/>
          </w:tcPr>
          <w:p w14:paraId="2272DE90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Chofu City</w:t>
            </w:r>
          </w:p>
        </w:tc>
        <w:tc>
          <w:tcPr>
            <w:tcW w:w="289" w:type="pct"/>
            <w:vAlign w:val="center"/>
          </w:tcPr>
          <w:p w14:paraId="2BD106A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CF9851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B74B62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77DB3D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89" w:type="pct"/>
            <w:vAlign w:val="center"/>
          </w:tcPr>
          <w:p w14:paraId="1C6A051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A5335F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5549944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2C9477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7EC6C55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A8D8E2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39315C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CB85D0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17D66DB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83B4BC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5D73D1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D4FFB8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41" w:type="pct"/>
            <w:vAlign w:val="center"/>
          </w:tcPr>
          <w:p w14:paraId="2071C8F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4837211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5FD512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21E872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</w:tr>
      <w:tr w:rsidR="00AF0E4B" w:rsidRPr="003F6242" w14:paraId="7DDC1345" w14:textId="77777777" w:rsidTr="005C0525">
        <w:tc>
          <w:tcPr>
            <w:tcW w:w="269" w:type="pct"/>
          </w:tcPr>
          <w:p w14:paraId="5F1DEF12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91" w:type="pct"/>
          </w:tcPr>
          <w:p w14:paraId="1A695BA2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Machida City</w:t>
            </w:r>
          </w:p>
        </w:tc>
        <w:tc>
          <w:tcPr>
            <w:tcW w:w="289" w:type="pct"/>
            <w:vAlign w:val="center"/>
          </w:tcPr>
          <w:p w14:paraId="56ED246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2995E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0CB365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EF1237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89" w:type="pct"/>
            <w:vAlign w:val="center"/>
          </w:tcPr>
          <w:p w14:paraId="03E96C7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CF3A0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1974293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85DB68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241" w:type="pct"/>
            <w:vAlign w:val="center"/>
          </w:tcPr>
          <w:p w14:paraId="5E308F4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7F51A5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0FF5D8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FB3140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5414152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17D47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E3B1EC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D17F62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241" w:type="pct"/>
            <w:vAlign w:val="center"/>
          </w:tcPr>
          <w:p w14:paraId="3B4A414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2AB7333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5134601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157BC3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8</w:t>
            </w:r>
          </w:p>
        </w:tc>
      </w:tr>
      <w:tr w:rsidR="00AF0E4B" w:rsidRPr="003F6242" w14:paraId="3D5DBD13" w14:textId="77777777" w:rsidTr="005C0525">
        <w:tc>
          <w:tcPr>
            <w:tcW w:w="269" w:type="pct"/>
          </w:tcPr>
          <w:p w14:paraId="7EDC2BFC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91" w:type="pct"/>
          </w:tcPr>
          <w:p w14:paraId="5F904E5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oganei City</w:t>
            </w:r>
          </w:p>
        </w:tc>
        <w:tc>
          <w:tcPr>
            <w:tcW w:w="289" w:type="pct"/>
            <w:vAlign w:val="center"/>
          </w:tcPr>
          <w:p w14:paraId="3E1B54A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98C333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2965C1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D57A94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89" w:type="pct"/>
            <w:vAlign w:val="center"/>
          </w:tcPr>
          <w:p w14:paraId="5706219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142C5F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19B16C1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68CCCF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41" w:type="pct"/>
            <w:vAlign w:val="center"/>
          </w:tcPr>
          <w:p w14:paraId="22A0811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2861DC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E308EB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7DFEA4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442AC66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80A7B3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525DB5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85CD48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3C5207C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202054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290A14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186D9C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</w:tr>
      <w:tr w:rsidR="00AF0E4B" w:rsidRPr="003F6242" w14:paraId="4C07DDDF" w14:textId="77777777" w:rsidTr="005C0525">
        <w:tc>
          <w:tcPr>
            <w:tcW w:w="269" w:type="pct"/>
          </w:tcPr>
          <w:p w14:paraId="502B5F90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91" w:type="pct"/>
          </w:tcPr>
          <w:p w14:paraId="2AFDF31A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odaira City</w:t>
            </w:r>
          </w:p>
        </w:tc>
        <w:tc>
          <w:tcPr>
            <w:tcW w:w="289" w:type="pct"/>
            <w:vAlign w:val="center"/>
          </w:tcPr>
          <w:p w14:paraId="6B63F37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48070A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E6E8EB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265A01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89" w:type="pct"/>
            <w:vAlign w:val="center"/>
          </w:tcPr>
          <w:p w14:paraId="3FBAEF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183631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87DFFF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4D0811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4DF4373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CF7067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BC0F94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527C2A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7164554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128EE0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A41071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BB906A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241" w:type="pct"/>
            <w:vAlign w:val="center"/>
          </w:tcPr>
          <w:p w14:paraId="0441B2C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773477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4C8A7B2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7A33A7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</w:tr>
      <w:tr w:rsidR="00AF0E4B" w:rsidRPr="003F6242" w14:paraId="14752669" w14:textId="77777777" w:rsidTr="005C0525">
        <w:tc>
          <w:tcPr>
            <w:tcW w:w="269" w:type="pct"/>
          </w:tcPr>
          <w:p w14:paraId="64D795A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91" w:type="pct"/>
          </w:tcPr>
          <w:p w14:paraId="3D94A86B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Hino City</w:t>
            </w:r>
          </w:p>
        </w:tc>
        <w:tc>
          <w:tcPr>
            <w:tcW w:w="289" w:type="pct"/>
            <w:vAlign w:val="center"/>
          </w:tcPr>
          <w:p w14:paraId="0B0DE3A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EE3E5F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7F9520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2CD8E1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89" w:type="pct"/>
            <w:vAlign w:val="center"/>
          </w:tcPr>
          <w:p w14:paraId="12D112C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9C9160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25F194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559BA0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41" w:type="pct"/>
            <w:vAlign w:val="center"/>
          </w:tcPr>
          <w:p w14:paraId="5E431E7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FF5DA8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5CE736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C2EB70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1" w:type="pct"/>
            <w:vAlign w:val="center"/>
          </w:tcPr>
          <w:p w14:paraId="273125C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382CB5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BBE803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64AD5F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7FFF3FE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7E43F66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04FE98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4BF282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</w:tr>
      <w:tr w:rsidR="00AF0E4B" w:rsidRPr="003F6242" w14:paraId="5BFB76A4" w14:textId="77777777" w:rsidTr="005C0525">
        <w:tc>
          <w:tcPr>
            <w:tcW w:w="269" w:type="pct"/>
          </w:tcPr>
          <w:p w14:paraId="6D4F385F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91" w:type="pct"/>
          </w:tcPr>
          <w:p w14:paraId="1332977D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igashimurayam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16EA5D5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80CB98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B35B2A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61479C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289" w:type="pct"/>
            <w:vAlign w:val="center"/>
          </w:tcPr>
          <w:p w14:paraId="4A8FB1F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5AB03D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CBED79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060EA0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241" w:type="pct"/>
            <w:vAlign w:val="center"/>
          </w:tcPr>
          <w:p w14:paraId="70FF279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79FDC2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ACC77B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11880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140253E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85A45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A1C8AE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40A1C5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02EEB7E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B11375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E85B19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9FAF7A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</w:tr>
      <w:tr w:rsidR="00AF0E4B" w:rsidRPr="003F6242" w14:paraId="43EB41B0" w14:textId="77777777" w:rsidTr="005C0525">
        <w:tc>
          <w:tcPr>
            <w:tcW w:w="269" w:type="pct"/>
          </w:tcPr>
          <w:p w14:paraId="59035B87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91" w:type="pct"/>
          </w:tcPr>
          <w:p w14:paraId="70DB1DBC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Kokubunji City</w:t>
            </w:r>
          </w:p>
        </w:tc>
        <w:tc>
          <w:tcPr>
            <w:tcW w:w="289" w:type="pct"/>
            <w:vAlign w:val="center"/>
          </w:tcPr>
          <w:p w14:paraId="2110B16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871A84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B51CE6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C678BF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89" w:type="pct"/>
            <w:vAlign w:val="center"/>
          </w:tcPr>
          <w:p w14:paraId="5B70B6E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E259CA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53F7794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7F36A2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303B8B0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752060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0BE1D0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86B568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08E438F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66B0C9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3CFC08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41A88B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58FB7D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430645E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2B4DAA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F351EC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</w:t>
            </w:r>
          </w:p>
        </w:tc>
      </w:tr>
      <w:tr w:rsidR="00AF0E4B" w:rsidRPr="003F6242" w14:paraId="1D087DF0" w14:textId="77777777" w:rsidTr="005C0525">
        <w:tc>
          <w:tcPr>
            <w:tcW w:w="269" w:type="pct"/>
          </w:tcPr>
          <w:p w14:paraId="3343E504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91" w:type="pct"/>
          </w:tcPr>
          <w:p w14:paraId="4EB5896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Kunitachi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564B15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2F46C0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5E0904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30B977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89" w:type="pct"/>
            <w:vAlign w:val="center"/>
          </w:tcPr>
          <w:p w14:paraId="4EBE4F0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5EA8C1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20E4D2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39B31E3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279C367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EE3774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763FA7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18D9ED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3113B3F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BEBC8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F8AC1C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939D1D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41" w:type="pct"/>
            <w:vAlign w:val="center"/>
          </w:tcPr>
          <w:p w14:paraId="0A34861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C09F24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44A095A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F99741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</w:tr>
      <w:tr w:rsidR="00AF0E4B" w:rsidRPr="003F6242" w14:paraId="10D8FBBC" w14:textId="77777777" w:rsidTr="005C0525">
        <w:tc>
          <w:tcPr>
            <w:tcW w:w="269" w:type="pct"/>
          </w:tcPr>
          <w:p w14:paraId="69D42E43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91" w:type="pct"/>
          </w:tcPr>
          <w:p w14:paraId="0BFFA486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Nishitokyo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6957568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69FA5E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5AC6A7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27DC92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89" w:type="pct"/>
            <w:vAlign w:val="center"/>
          </w:tcPr>
          <w:p w14:paraId="2E9B8AA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0240C0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1EF539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7565E3C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60DF232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B555A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48C21E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EFEB0A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1BCBE6E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866563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906EA4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9558AC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1" w:type="pct"/>
            <w:vAlign w:val="center"/>
          </w:tcPr>
          <w:p w14:paraId="11B962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FF79A6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8EA732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454F5E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</w:tr>
      <w:tr w:rsidR="00AF0E4B" w:rsidRPr="003F6242" w14:paraId="11129CC7" w14:textId="77777777" w:rsidTr="005C0525">
        <w:tc>
          <w:tcPr>
            <w:tcW w:w="269" w:type="pct"/>
          </w:tcPr>
          <w:p w14:paraId="6F3E264C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91" w:type="pct"/>
          </w:tcPr>
          <w:p w14:paraId="3E502AF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Fuss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48E360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EBA952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6F8323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AAB1B0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89" w:type="pct"/>
            <w:vAlign w:val="center"/>
          </w:tcPr>
          <w:p w14:paraId="6137E9F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917016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429D4BA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76CC00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241" w:type="pct"/>
            <w:vAlign w:val="center"/>
          </w:tcPr>
          <w:p w14:paraId="120EBAE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A2445B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C947B7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7515E3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779869F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D2586C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3B0C26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F1FE80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241" w:type="pct"/>
            <w:vAlign w:val="center"/>
          </w:tcPr>
          <w:p w14:paraId="0614336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003A89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376783F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93E962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</w:tr>
      <w:tr w:rsidR="00AF0E4B" w:rsidRPr="003F6242" w14:paraId="3E3ABADB" w14:textId="77777777" w:rsidTr="005C0525">
        <w:tc>
          <w:tcPr>
            <w:tcW w:w="269" w:type="pct"/>
          </w:tcPr>
          <w:p w14:paraId="12152C87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91" w:type="pct"/>
          </w:tcPr>
          <w:p w14:paraId="5159ED4A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Komae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01F11D3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9FA2E4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DCD4FB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8777FF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89" w:type="pct"/>
            <w:vAlign w:val="center"/>
          </w:tcPr>
          <w:p w14:paraId="5B73E1F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7B0C16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2F7A1B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103F6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1" w:type="pct"/>
            <w:vAlign w:val="center"/>
          </w:tcPr>
          <w:p w14:paraId="6022997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A67070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D85A7B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B7F90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41" w:type="pct"/>
            <w:vAlign w:val="center"/>
          </w:tcPr>
          <w:p w14:paraId="07D7CF8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D42258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DA63C3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D615FE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3BA8EAD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A47519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D10F85F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0F15466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</w:tr>
      <w:tr w:rsidR="00AF0E4B" w:rsidRPr="003F6242" w14:paraId="108822A7" w14:textId="77777777" w:rsidTr="005C0525">
        <w:tc>
          <w:tcPr>
            <w:tcW w:w="269" w:type="pct"/>
          </w:tcPr>
          <w:p w14:paraId="6E1F2A70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91" w:type="pct"/>
          </w:tcPr>
          <w:p w14:paraId="3CAC0472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igashiyamato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E3369B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56ABB2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A9B0A8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8EEE54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289" w:type="pct"/>
            <w:vAlign w:val="center"/>
          </w:tcPr>
          <w:p w14:paraId="5FDFD77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95B0E2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53A16E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08C782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41" w:type="pct"/>
            <w:vAlign w:val="center"/>
          </w:tcPr>
          <w:p w14:paraId="67E93AE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98614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7C59A0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2B2C01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241" w:type="pct"/>
            <w:vAlign w:val="center"/>
          </w:tcPr>
          <w:p w14:paraId="7E80A32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800C73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0E883E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318B10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41" w:type="pct"/>
            <w:vAlign w:val="center"/>
          </w:tcPr>
          <w:p w14:paraId="554BFBE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F0CE7F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D2C27B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1FCF67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</w:tr>
      <w:tr w:rsidR="00AF0E4B" w:rsidRPr="003F6242" w14:paraId="07F342A1" w14:textId="77777777" w:rsidTr="005C0525">
        <w:tc>
          <w:tcPr>
            <w:tcW w:w="269" w:type="pct"/>
          </w:tcPr>
          <w:p w14:paraId="51A6180A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91" w:type="pct"/>
          </w:tcPr>
          <w:p w14:paraId="6BF51A6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Kiyose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3502313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027D2F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2D442F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419C84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89" w:type="pct"/>
            <w:vAlign w:val="center"/>
          </w:tcPr>
          <w:p w14:paraId="0C25681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2174DD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311106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60AE680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241" w:type="pct"/>
            <w:vAlign w:val="center"/>
          </w:tcPr>
          <w:p w14:paraId="1DDA9C8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6B2DC4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6B95A58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FCBD7E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41" w:type="pct"/>
            <w:vAlign w:val="center"/>
          </w:tcPr>
          <w:p w14:paraId="0A26B58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A0EB2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0D4EE7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3CD077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5BA4884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20D8F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D3B44D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5CD81A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</w:tr>
      <w:tr w:rsidR="00AF0E4B" w:rsidRPr="003F6242" w14:paraId="49084DDB" w14:textId="77777777" w:rsidTr="005C0525">
        <w:tc>
          <w:tcPr>
            <w:tcW w:w="269" w:type="pct"/>
          </w:tcPr>
          <w:p w14:paraId="1A4FC9FF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91" w:type="pct"/>
          </w:tcPr>
          <w:p w14:paraId="0204F543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igashikurume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1341B29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A6D9EA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A6D56C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FA7A4E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89" w:type="pct"/>
            <w:vAlign w:val="center"/>
          </w:tcPr>
          <w:p w14:paraId="2D6F099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7D0AC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B8967C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15E755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3FC93C3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618C6A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F88D97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00C89C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5C0F147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9915D1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8AD343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7B8FB4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41" w:type="pct"/>
            <w:vAlign w:val="center"/>
          </w:tcPr>
          <w:p w14:paraId="6E8D59D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3FBD698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086056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08B3F4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</w:tr>
      <w:tr w:rsidR="00AF0E4B" w:rsidRPr="003F6242" w14:paraId="7D0430B4" w14:textId="77777777" w:rsidTr="005C0525">
        <w:tc>
          <w:tcPr>
            <w:tcW w:w="269" w:type="pct"/>
          </w:tcPr>
          <w:p w14:paraId="5E9F9F13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lastRenderedPageBreak/>
              <w:t>45</w:t>
            </w:r>
          </w:p>
        </w:tc>
        <w:tc>
          <w:tcPr>
            <w:tcW w:w="791" w:type="pct"/>
          </w:tcPr>
          <w:p w14:paraId="2CA697E9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Musashimurayam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0E1E90B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5A2E3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4F2D4C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42D9811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89" w:type="pct"/>
            <w:vAlign w:val="center"/>
          </w:tcPr>
          <w:p w14:paraId="2D39AB3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86B2E3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62D97CE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4C9A74B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241" w:type="pct"/>
            <w:vAlign w:val="center"/>
          </w:tcPr>
          <w:p w14:paraId="5C7CDB3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CF37A9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3B1EA7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3B7D80C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241" w:type="pct"/>
            <w:vAlign w:val="center"/>
          </w:tcPr>
          <w:p w14:paraId="58C1EAB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25676E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A1D330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D3B273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241" w:type="pct"/>
            <w:vAlign w:val="center"/>
          </w:tcPr>
          <w:p w14:paraId="615D935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DE99F4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691707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74946C1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</w:tr>
      <w:tr w:rsidR="00AF0E4B" w:rsidRPr="003F6242" w14:paraId="74CD8DDC" w14:textId="77777777" w:rsidTr="005C0525">
        <w:tc>
          <w:tcPr>
            <w:tcW w:w="269" w:type="pct"/>
          </w:tcPr>
          <w:p w14:paraId="24CD74FC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91" w:type="pct"/>
          </w:tcPr>
          <w:p w14:paraId="790DAA4E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Tam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1C4B6C7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48D146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3559BD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647BBA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289" w:type="pct"/>
            <w:vAlign w:val="center"/>
          </w:tcPr>
          <w:p w14:paraId="08F6D2E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004DA1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552F110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9ACF24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241" w:type="pct"/>
            <w:vAlign w:val="center"/>
          </w:tcPr>
          <w:p w14:paraId="4AD6EF4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2A7133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E9938A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71FAC1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1" w:type="pct"/>
            <w:vAlign w:val="center"/>
          </w:tcPr>
          <w:p w14:paraId="451AFD5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776223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A0C4F0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53FD93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41" w:type="pct"/>
            <w:vAlign w:val="center"/>
          </w:tcPr>
          <w:p w14:paraId="0D7C01F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9655B4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706B326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B7A103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</w:tr>
      <w:tr w:rsidR="00AF0E4B" w:rsidRPr="003F6242" w14:paraId="22011E9B" w14:textId="77777777" w:rsidTr="005C0525">
        <w:tc>
          <w:tcPr>
            <w:tcW w:w="269" w:type="pct"/>
          </w:tcPr>
          <w:p w14:paraId="0CC81661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91" w:type="pct"/>
          </w:tcPr>
          <w:p w14:paraId="730F389D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Inagi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9FBD3C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CF82CC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7DA533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DB8248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89" w:type="pct"/>
            <w:vAlign w:val="center"/>
          </w:tcPr>
          <w:p w14:paraId="0C5F037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4141E8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2E41363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2C8777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41" w:type="pct"/>
            <w:vAlign w:val="center"/>
          </w:tcPr>
          <w:p w14:paraId="5F9CA49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7623B5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E8A732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070B27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4E7BD03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EEF4B9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D33742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9FC2B6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41" w:type="pct"/>
            <w:vAlign w:val="center"/>
          </w:tcPr>
          <w:p w14:paraId="5A1AC8F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09C99F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2CAE08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C14B8C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</w:t>
            </w:r>
          </w:p>
        </w:tc>
      </w:tr>
      <w:tr w:rsidR="00AF0E4B" w:rsidRPr="003F6242" w14:paraId="0FF19221" w14:textId="77777777" w:rsidTr="005C0525">
        <w:tc>
          <w:tcPr>
            <w:tcW w:w="269" w:type="pct"/>
          </w:tcPr>
          <w:p w14:paraId="1FFFED43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91" w:type="pct"/>
          </w:tcPr>
          <w:p w14:paraId="383DEBB9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amur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3A88DD8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7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FA6EB7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1A41E4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0297E4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289" w:type="pct"/>
            <w:vAlign w:val="center"/>
          </w:tcPr>
          <w:p w14:paraId="52DE3B6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2993DC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BE2CF7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073E8EA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41" w:type="pct"/>
            <w:vAlign w:val="center"/>
          </w:tcPr>
          <w:p w14:paraId="05F2946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632F13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B5C38E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0C00983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0DDB5D3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3935FB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7CBE8C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4AE6A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41" w:type="pct"/>
            <w:vAlign w:val="center"/>
          </w:tcPr>
          <w:p w14:paraId="522AE25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5239CF5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0ED4FFA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C5F52A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9</w:t>
            </w:r>
          </w:p>
        </w:tc>
      </w:tr>
      <w:tr w:rsidR="00AF0E4B" w:rsidRPr="003F6242" w14:paraId="29713F66" w14:textId="77777777" w:rsidTr="005C0525">
        <w:tc>
          <w:tcPr>
            <w:tcW w:w="269" w:type="pct"/>
          </w:tcPr>
          <w:p w14:paraId="417FB2D6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91" w:type="pct"/>
          </w:tcPr>
          <w:p w14:paraId="5AFC9415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Akiruno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City</w:t>
            </w:r>
          </w:p>
        </w:tc>
        <w:tc>
          <w:tcPr>
            <w:tcW w:w="289" w:type="pct"/>
            <w:vAlign w:val="center"/>
          </w:tcPr>
          <w:p w14:paraId="26C9C96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63FBA0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75D14B7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9488CF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289" w:type="pct"/>
            <w:vAlign w:val="center"/>
          </w:tcPr>
          <w:p w14:paraId="6F54A1E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CD390A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7B61350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B3B352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41" w:type="pct"/>
            <w:vAlign w:val="center"/>
          </w:tcPr>
          <w:p w14:paraId="09726E8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6074A0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0B084C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EE1A42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241" w:type="pct"/>
            <w:vAlign w:val="center"/>
          </w:tcPr>
          <w:p w14:paraId="61631CF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25A535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E3C323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65FE46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241" w:type="pct"/>
            <w:vAlign w:val="center"/>
          </w:tcPr>
          <w:p w14:paraId="57CA8E5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0C2DB8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E6B6CB5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1A361FD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2</w:t>
            </w:r>
          </w:p>
        </w:tc>
      </w:tr>
      <w:tr w:rsidR="00AF0E4B" w:rsidRPr="003F6242" w14:paraId="338339CB" w14:textId="77777777" w:rsidTr="005C0525">
        <w:tc>
          <w:tcPr>
            <w:tcW w:w="269" w:type="pct"/>
          </w:tcPr>
          <w:p w14:paraId="7899E4EC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1" w:type="pct"/>
          </w:tcPr>
          <w:p w14:paraId="42F02CC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Mizuho Town</w:t>
            </w:r>
          </w:p>
        </w:tc>
        <w:tc>
          <w:tcPr>
            <w:tcW w:w="289" w:type="pct"/>
            <w:vAlign w:val="center"/>
          </w:tcPr>
          <w:p w14:paraId="12F23EF0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265279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DACEB1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DC337A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289" w:type="pct"/>
            <w:vAlign w:val="center"/>
          </w:tcPr>
          <w:p w14:paraId="253AF64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2060DB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1D498AE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2962ED8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41" w:type="pct"/>
            <w:vAlign w:val="center"/>
          </w:tcPr>
          <w:p w14:paraId="533F289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3903F1F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7660F1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15D729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241" w:type="pct"/>
            <w:vAlign w:val="center"/>
          </w:tcPr>
          <w:p w14:paraId="0902F70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1CAD8E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DEED85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7EEEB96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41" w:type="pct"/>
            <w:vAlign w:val="center"/>
          </w:tcPr>
          <w:p w14:paraId="274B93F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979163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55563CDB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869879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</w:tr>
      <w:tr w:rsidR="00AF0E4B" w:rsidRPr="003F6242" w14:paraId="7EBF8BEE" w14:textId="77777777" w:rsidTr="005C0525">
        <w:tc>
          <w:tcPr>
            <w:tcW w:w="269" w:type="pct"/>
          </w:tcPr>
          <w:p w14:paraId="4C4CF258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91" w:type="pct"/>
          </w:tcPr>
          <w:p w14:paraId="3EF9EC64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Hinode Town</w:t>
            </w:r>
          </w:p>
        </w:tc>
        <w:tc>
          <w:tcPr>
            <w:tcW w:w="289" w:type="pct"/>
            <w:vAlign w:val="center"/>
          </w:tcPr>
          <w:p w14:paraId="14EE8AA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1E4ADA3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38A2B29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54A95A2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289" w:type="pct"/>
            <w:vAlign w:val="center"/>
          </w:tcPr>
          <w:p w14:paraId="7FF4CFE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DD8B82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2E1E2F2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5703A37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241" w:type="pct"/>
            <w:vAlign w:val="center"/>
          </w:tcPr>
          <w:p w14:paraId="41A1E95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B81666C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2E4349C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6730E0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241" w:type="pct"/>
            <w:vAlign w:val="center"/>
          </w:tcPr>
          <w:p w14:paraId="66EDB9C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48FCA03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E9C570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EC3354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41" w:type="pct"/>
            <w:vAlign w:val="center"/>
          </w:tcPr>
          <w:p w14:paraId="51DEE1A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6E843C0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6200C43E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527572B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</w:tr>
      <w:tr w:rsidR="00AF0E4B" w:rsidRPr="003F6242" w14:paraId="5ED81344" w14:textId="77777777" w:rsidTr="005C0525">
        <w:tc>
          <w:tcPr>
            <w:tcW w:w="269" w:type="pct"/>
          </w:tcPr>
          <w:p w14:paraId="15683069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91" w:type="pct"/>
          </w:tcPr>
          <w:p w14:paraId="5915E4DD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Hinohar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Village</w:t>
            </w:r>
          </w:p>
        </w:tc>
        <w:tc>
          <w:tcPr>
            <w:tcW w:w="289" w:type="pct"/>
            <w:vAlign w:val="center"/>
          </w:tcPr>
          <w:p w14:paraId="37F9DF6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7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07FB781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539BFE6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383BC5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289" w:type="pct"/>
            <w:vAlign w:val="center"/>
          </w:tcPr>
          <w:p w14:paraId="0FDD0AA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2DEE999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3586DF11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1228654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241" w:type="pct"/>
            <w:vAlign w:val="center"/>
          </w:tcPr>
          <w:p w14:paraId="32C1D698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152467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5C66BE8A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6CA8968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41" w:type="pct"/>
            <w:vAlign w:val="center"/>
          </w:tcPr>
          <w:p w14:paraId="1AA30C6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C1F01E9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4C994094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2E4F4E3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241" w:type="pct"/>
            <w:vAlign w:val="center"/>
          </w:tcPr>
          <w:p w14:paraId="3377CB9A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15CA9AF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18A74B7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650729B6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6</w:t>
            </w:r>
          </w:p>
        </w:tc>
      </w:tr>
      <w:tr w:rsidR="00AF0E4B" w:rsidRPr="003F6242" w14:paraId="707A4654" w14:textId="77777777" w:rsidTr="005C0525">
        <w:tc>
          <w:tcPr>
            <w:tcW w:w="269" w:type="pct"/>
          </w:tcPr>
          <w:p w14:paraId="226803FA" w14:textId="77777777" w:rsidR="00887CD8" w:rsidRPr="003F6242" w:rsidRDefault="00887CD8" w:rsidP="00887C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1" w:type="pct"/>
          </w:tcPr>
          <w:p w14:paraId="0B6D535B" w14:textId="77777777" w:rsidR="00887CD8" w:rsidRPr="003F6242" w:rsidRDefault="00887CD8" w:rsidP="00887CD8">
            <w:pPr>
              <w:rPr>
                <w:rFonts w:ascii="Times New Roman" w:eastAsia="ＭＳ 明朝" w:hAnsi="Times New Roman" w:cs="Times New Roman"/>
                <w:szCs w:val="21"/>
              </w:rPr>
            </w:pPr>
            <w:proofErr w:type="spellStart"/>
            <w:r w:rsidRPr="003F6242">
              <w:rPr>
                <w:rFonts w:ascii="Times New Roman" w:eastAsia="ＭＳ 明朝" w:hAnsi="Times New Roman" w:cs="Times New Roman"/>
                <w:szCs w:val="21"/>
              </w:rPr>
              <w:t>Okutama</w:t>
            </w:r>
            <w:proofErr w:type="spellEnd"/>
            <w:r w:rsidRPr="003F6242">
              <w:rPr>
                <w:rFonts w:ascii="Times New Roman" w:eastAsia="ＭＳ 明朝" w:hAnsi="Times New Roman" w:cs="Times New Roman"/>
                <w:szCs w:val="21"/>
              </w:rPr>
              <w:t xml:space="preserve"> Town</w:t>
            </w:r>
          </w:p>
        </w:tc>
        <w:tc>
          <w:tcPr>
            <w:tcW w:w="289" w:type="pct"/>
            <w:vAlign w:val="center"/>
          </w:tcPr>
          <w:p w14:paraId="7C23931C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74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7BCF9D31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66CE631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6BCB17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289" w:type="pct"/>
            <w:vAlign w:val="center"/>
          </w:tcPr>
          <w:p w14:paraId="5FF1E87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E70183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4" w:type="pct"/>
            <w:tcBorders>
              <w:left w:val="nil"/>
              <w:right w:val="nil"/>
            </w:tcBorders>
            <w:vAlign w:val="center"/>
          </w:tcPr>
          <w:p w14:paraId="0D5CC60D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4" w:type="pct"/>
            <w:tcBorders>
              <w:left w:val="nil"/>
            </w:tcBorders>
            <w:vAlign w:val="center"/>
          </w:tcPr>
          <w:p w14:paraId="3B26A7AE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41" w:type="pct"/>
            <w:vAlign w:val="center"/>
          </w:tcPr>
          <w:p w14:paraId="54FB9893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53191B7D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05406D52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3AE8D47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241" w:type="pct"/>
            <w:vAlign w:val="center"/>
          </w:tcPr>
          <w:p w14:paraId="2A6E8FE5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3" w:type="pct"/>
            <w:tcBorders>
              <w:right w:val="nil"/>
            </w:tcBorders>
            <w:vAlign w:val="center"/>
          </w:tcPr>
          <w:p w14:paraId="6E931962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5" w:type="pct"/>
            <w:tcBorders>
              <w:left w:val="nil"/>
              <w:right w:val="nil"/>
            </w:tcBorders>
            <w:vAlign w:val="center"/>
          </w:tcPr>
          <w:p w14:paraId="1C41B299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193" w:type="pct"/>
            <w:tcBorders>
              <w:left w:val="nil"/>
            </w:tcBorders>
            <w:vAlign w:val="center"/>
          </w:tcPr>
          <w:p w14:paraId="1F6D63F0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241" w:type="pct"/>
            <w:vAlign w:val="center"/>
          </w:tcPr>
          <w:p w14:paraId="429FA52F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97" w:type="pct"/>
            <w:tcBorders>
              <w:right w:val="nil"/>
            </w:tcBorders>
            <w:vAlign w:val="center"/>
          </w:tcPr>
          <w:p w14:paraId="0190E25B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07" w:type="pct"/>
            <w:tcBorders>
              <w:left w:val="nil"/>
              <w:right w:val="nil"/>
            </w:tcBorders>
            <w:vAlign w:val="center"/>
          </w:tcPr>
          <w:p w14:paraId="2E486E37" w14:textId="77777777" w:rsidR="00887CD8" w:rsidRPr="003F6242" w:rsidRDefault="00887CD8" w:rsidP="005C05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6242">
              <w:rPr>
                <w:rFonts w:ascii="Times New Roman" w:eastAsia="ＭＳ 明朝" w:hAnsi="Times New Roman" w:cs="Times New Roman"/>
                <w:szCs w:val="21"/>
              </w:rPr>
              <w:t>–</w:t>
            </w:r>
          </w:p>
        </w:tc>
        <w:tc>
          <w:tcPr>
            <w:tcW w:w="211" w:type="pct"/>
            <w:tcBorders>
              <w:left w:val="nil"/>
            </w:tcBorders>
            <w:vAlign w:val="center"/>
          </w:tcPr>
          <w:p w14:paraId="2BB8ED74" w14:textId="77777777" w:rsidR="00887CD8" w:rsidRPr="003F6242" w:rsidRDefault="00887CD8" w:rsidP="005C0525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3F6242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4</w:t>
            </w:r>
          </w:p>
        </w:tc>
      </w:tr>
    </w:tbl>
    <w:p w14:paraId="1DE8FC24" w14:textId="77777777" w:rsidR="00E67B8A" w:rsidRPr="00887CD8" w:rsidRDefault="00E67B8A" w:rsidP="00E67B8A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887CD8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887CD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87CD8">
        <w:rPr>
          <w:rFonts w:ascii="Times New Roman" w:hAnsi="Times New Roman" w:cs="Times New Roman"/>
          <w:szCs w:val="21"/>
        </w:rPr>
        <w:t>The numbers refer to the designations in Fig 1.</w:t>
      </w:r>
    </w:p>
    <w:p w14:paraId="0E1DB770" w14:textId="77777777" w:rsidR="003F6242" w:rsidRPr="003F6242" w:rsidRDefault="00E67B8A" w:rsidP="003F6242">
      <w:pPr>
        <w:spacing w:line="276" w:lineRule="auto"/>
        <w:rPr>
          <w:rFonts w:ascii="Times New Roman" w:hAnsi="Times New Roman" w:cs="Times New Roman"/>
          <w:szCs w:val="21"/>
          <w:lang w:val="fr-FR"/>
        </w:rPr>
      </w:pPr>
      <w:r w:rsidRPr="00500DED">
        <w:rPr>
          <w:rFonts w:ascii="Times New Roman" w:hAnsi="Times New Roman" w:cs="Times New Roman"/>
          <w:szCs w:val="21"/>
          <w:vertAlign w:val="superscript"/>
          <w:lang w:val="fr-FR"/>
        </w:rPr>
        <w:t>b</w:t>
      </w:r>
      <w:r w:rsidRPr="00500DED">
        <w:rPr>
          <w:rFonts w:ascii="Times New Roman" w:hAnsi="Times New Roman" w:cs="Times New Roman"/>
          <w:szCs w:val="21"/>
          <w:lang w:val="fr-FR"/>
        </w:rPr>
        <w:t xml:space="preserve"> </w:t>
      </w:r>
      <w:r w:rsidRPr="00500DED">
        <w:rPr>
          <w:rFonts w:ascii="Times New Roman" w:hAnsi="Times New Roman" w:cs="Times New Roman"/>
          <w:noProof/>
          <w:szCs w:val="21"/>
          <w:lang w:val="fr-FR"/>
        </w:rPr>
        <w:t>Inoue et al.</w:t>
      </w:r>
      <w:r w:rsidR="00500DED" w:rsidRPr="00500DED">
        <w:rPr>
          <w:rFonts w:ascii="Times New Roman" w:hAnsi="Times New Roman" w:cs="Times New Roman"/>
          <w:noProof/>
          <w:szCs w:val="21"/>
          <w:lang w:val="fr-FR"/>
        </w:rPr>
        <w:t xml:space="preserve"> [</w:t>
      </w:r>
      <w:r w:rsidR="00500DED">
        <w:rPr>
          <w:rFonts w:ascii="Times New Roman" w:hAnsi="Times New Roman" w:cs="Times New Roman"/>
          <w:noProof/>
          <w:szCs w:val="21"/>
          <w:lang w:val="fr-FR"/>
        </w:rPr>
        <w:t>5</w:t>
      </w:r>
      <w:r w:rsidR="00500DED" w:rsidRPr="00500DED">
        <w:rPr>
          <w:rFonts w:ascii="Times New Roman" w:hAnsi="Times New Roman" w:cs="Times New Roman"/>
          <w:noProof/>
          <w:szCs w:val="21"/>
          <w:lang w:val="fr-FR"/>
        </w:rPr>
        <w:t>]</w:t>
      </w:r>
    </w:p>
    <w:sectPr w:rsidR="003F6242" w:rsidRPr="003F6242" w:rsidSect="003F6242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B8A"/>
    <w:rsid w:val="00044E4B"/>
    <w:rsid w:val="000D0EDD"/>
    <w:rsid w:val="000E25BB"/>
    <w:rsid w:val="00115658"/>
    <w:rsid w:val="001272BD"/>
    <w:rsid w:val="001644AE"/>
    <w:rsid w:val="001A6B85"/>
    <w:rsid w:val="001B3C91"/>
    <w:rsid w:val="001B6231"/>
    <w:rsid w:val="001E7E16"/>
    <w:rsid w:val="001F11DE"/>
    <w:rsid w:val="002370E4"/>
    <w:rsid w:val="002619DB"/>
    <w:rsid w:val="00284B80"/>
    <w:rsid w:val="002A1341"/>
    <w:rsid w:val="002C2453"/>
    <w:rsid w:val="002F03A3"/>
    <w:rsid w:val="00366D58"/>
    <w:rsid w:val="00380D20"/>
    <w:rsid w:val="00394B53"/>
    <w:rsid w:val="003D7BC6"/>
    <w:rsid w:val="003E4B50"/>
    <w:rsid w:val="003F6242"/>
    <w:rsid w:val="003F7548"/>
    <w:rsid w:val="0046268D"/>
    <w:rsid w:val="0046352B"/>
    <w:rsid w:val="00480E4F"/>
    <w:rsid w:val="00500DED"/>
    <w:rsid w:val="005728D9"/>
    <w:rsid w:val="005A12C5"/>
    <w:rsid w:val="005C0525"/>
    <w:rsid w:val="005E15FD"/>
    <w:rsid w:val="006240EE"/>
    <w:rsid w:val="00684F63"/>
    <w:rsid w:val="0069686D"/>
    <w:rsid w:val="006E5BEB"/>
    <w:rsid w:val="006F1DC5"/>
    <w:rsid w:val="00743AA7"/>
    <w:rsid w:val="007600AD"/>
    <w:rsid w:val="00784A0D"/>
    <w:rsid w:val="00794408"/>
    <w:rsid w:val="007E79F4"/>
    <w:rsid w:val="00812549"/>
    <w:rsid w:val="008667B4"/>
    <w:rsid w:val="00875FBF"/>
    <w:rsid w:val="00882EF7"/>
    <w:rsid w:val="00887CD8"/>
    <w:rsid w:val="008C2BD4"/>
    <w:rsid w:val="008D5889"/>
    <w:rsid w:val="009128C2"/>
    <w:rsid w:val="009B3430"/>
    <w:rsid w:val="009D088E"/>
    <w:rsid w:val="009E70EE"/>
    <w:rsid w:val="009F700C"/>
    <w:rsid w:val="00A01FCF"/>
    <w:rsid w:val="00A4284F"/>
    <w:rsid w:val="00AD75CF"/>
    <w:rsid w:val="00AE6C78"/>
    <w:rsid w:val="00AF0E4B"/>
    <w:rsid w:val="00B02564"/>
    <w:rsid w:val="00B07043"/>
    <w:rsid w:val="00B3432C"/>
    <w:rsid w:val="00B5789A"/>
    <w:rsid w:val="00C666B9"/>
    <w:rsid w:val="00C729AB"/>
    <w:rsid w:val="00C8221A"/>
    <w:rsid w:val="00C8499D"/>
    <w:rsid w:val="00D26577"/>
    <w:rsid w:val="00D2709D"/>
    <w:rsid w:val="00D316DC"/>
    <w:rsid w:val="00D61A2D"/>
    <w:rsid w:val="00D625EA"/>
    <w:rsid w:val="00D70599"/>
    <w:rsid w:val="00DC3447"/>
    <w:rsid w:val="00E0684C"/>
    <w:rsid w:val="00E11A11"/>
    <w:rsid w:val="00E43B3C"/>
    <w:rsid w:val="00E67B8A"/>
    <w:rsid w:val="00E85F24"/>
    <w:rsid w:val="00E91C15"/>
    <w:rsid w:val="00EF1281"/>
    <w:rsid w:val="00F1102D"/>
    <w:rsid w:val="00F436A8"/>
    <w:rsid w:val="00F52F62"/>
    <w:rsid w:val="00F6383E"/>
    <w:rsid w:val="00F719D9"/>
    <w:rsid w:val="00F777C0"/>
    <w:rsid w:val="00F84056"/>
    <w:rsid w:val="00FA6D60"/>
    <w:rsid w:val="00FB1F5C"/>
    <w:rsid w:val="00FD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D9D2D0"/>
  <w15:chartTrackingRefBased/>
  <w15:docId w15:val="{6C44B958-A43A-F242-8BFF-17F0B7F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3F62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-1">
    <w:name w:val="Grid Table 2 Accent 1"/>
    <w:basedOn w:val="a1"/>
    <w:uiPriority w:val="47"/>
    <w:rsid w:val="003F624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3">
    <w:name w:val="Table Grid"/>
    <w:basedOn w:val="a1"/>
    <w:uiPriority w:val="39"/>
    <w:rsid w:val="003F6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2709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2709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2709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2709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2709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2709D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70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校正者</dc:creator>
  <cp:keywords/>
  <dc:description/>
  <cp:lastModifiedBy>校正者</cp:lastModifiedBy>
  <cp:revision>4</cp:revision>
  <cp:lastPrinted>2019-10-08T02:29:00Z</cp:lastPrinted>
  <dcterms:created xsi:type="dcterms:W3CDTF">2019-10-09T00:29:00Z</dcterms:created>
  <dcterms:modified xsi:type="dcterms:W3CDTF">2019-10-09T01:00:00Z</dcterms:modified>
</cp:coreProperties>
</file>